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19A" w:rsidRPr="00991B42" w:rsidRDefault="00991B42" w:rsidP="00991B42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QUESTIONNAIRE</w:t>
      </w:r>
    </w:p>
    <w:p w:rsidR="0018419A" w:rsidRDefault="0018419A" w:rsidP="0018419A"/>
    <w:p w:rsidR="0018419A" w:rsidRDefault="00136597" w:rsidP="0018419A">
      <w:r>
        <w:t>PATIENT ID</w:t>
      </w:r>
      <w:r w:rsidR="00991B42">
        <w:t>:</w:t>
      </w:r>
      <w:bookmarkStart w:id="0" w:name="_GoBack"/>
      <w:bookmarkEnd w:id="0"/>
    </w:p>
    <w:p w:rsidR="0018419A" w:rsidRDefault="0018419A" w:rsidP="0018419A"/>
    <w:p w:rsidR="0018419A" w:rsidRDefault="0018419A" w:rsidP="0018419A">
      <w:r>
        <w:t xml:space="preserve">1) </w:t>
      </w:r>
      <w:r w:rsidR="00991B42">
        <w:t>AGE</w:t>
      </w:r>
      <w:r>
        <w:t>:</w:t>
      </w:r>
    </w:p>
    <w:p w:rsidR="00991B42" w:rsidRPr="00A026BF" w:rsidRDefault="00991B42" w:rsidP="0018419A"/>
    <w:p w:rsidR="0018419A" w:rsidRDefault="0018419A" w:rsidP="0018419A">
      <w:pPr>
        <w:rPr>
          <w:noProof/>
          <w:color w:val="FFFFFF" w:themeColor="background1"/>
        </w:rPr>
      </w:pPr>
      <w:r>
        <w:t xml:space="preserve">2) </w:t>
      </w:r>
      <w:r w:rsidR="00991B42">
        <w:t>MARITAL STATUS</w:t>
      </w:r>
      <w:r w:rsidRPr="00A026BF">
        <w:t>:</w:t>
      </w:r>
      <w:r w:rsidRPr="00A026BF">
        <w:rPr>
          <w:noProof/>
          <w:color w:val="FFFFFF" w:themeColor="background1"/>
        </w:rPr>
        <w:t xml:space="preserve"> </w:t>
      </w:r>
    </w:p>
    <w:p w:rsidR="004647E3" w:rsidRPr="00A026BF" w:rsidRDefault="004647E3" w:rsidP="0018419A"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8DA719" wp14:editId="0B50493F">
                <wp:simplePos x="0" y="0"/>
                <wp:positionH relativeFrom="column">
                  <wp:posOffset>4269105</wp:posOffset>
                </wp:positionH>
                <wp:positionV relativeFrom="paragraph">
                  <wp:posOffset>182245</wp:posOffset>
                </wp:positionV>
                <wp:extent cx="219075" cy="161925"/>
                <wp:effectExtent l="0" t="0" r="28575" b="28575"/>
                <wp:wrapNone/>
                <wp:docPr id="4" name="Dikdörtge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E8A137" id="Dikdörtgen 4" o:spid="_x0000_s1026" style="position:absolute;margin-left:336.15pt;margin-top:14.35pt;width:17.25pt;height:1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169D3A" wp14:editId="589A7B68">
                <wp:simplePos x="0" y="0"/>
                <wp:positionH relativeFrom="column">
                  <wp:posOffset>2633980</wp:posOffset>
                </wp:positionH>
                <wp:positionV relativeFrom="paragraph">
                  <wp:posOffset>182245</wp:posOffset>
                </wp:positionV>
                <wp:extent cx="219075" cy="161925"/>
                <wp:effectExtent l="0" t="0" r="28575" b="28575"/>
                <wp:wrapNone/>
                <wp:docPr id="3" name="Dikdörtge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AF5B0D" id="Dikdörtgen 3" o:spid="_x0000_s1026" style="position:absolute;margin-left:207.4pt;margin-top:14.35pt;width:17.25pt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7D2D9B" wp14:editId="124B7192">
                <wp:simplePos x="0" y="0"/>
                <wp:positionH relativeFrom="column">
                  <wp:posOffset>1148080</wp:posOffset>
                </wp:positionH>
                <wp:positionV relativeFrom="paragraph">
                  <wp:posOffset>179070</wp:posOffset>
                </wp:positionV>
                <wp:extent cx="219075" cy="161925"/>
                <wp:effectExtent l="0" t="0" r="28575" b="28575"/>
                <wp:wrapNone/>
                <wp:docPr id="1" name="Dikdörtg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9F7EDE" id="Dikdörtgen 1" o:spid="_x0000_s1026" style="position:absolute;margin-left:90.4pt;margin-top:14.1pt;width:17.25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" fillcolor="white [3212]" strokecolor="black [3213]" strokeweight="1pt"/>
            </w:pict>
          </mc:Fallback>
        </mc:AlternateContent>
      </w:r>
    </w:p>
    <w:p w:rsidR="0018419A" w:rsidRPr="004647E3" w:rsidRDefault="0018419A" w:rsidP="0018419A">
      <w:pPr>
        <w:pStyle w:val="ListeParagraf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026BF">
        <w:t xml:space="preserve"> </w:t>
      </w:r>
      <w:r w:rsidR="00F80437" w:rsidRPr="004647E3">
        <w:rPr>
          <w:rFonts w:ascii="Times New Roman" w:hAnsi="Times New Roman" w:cs="Times New Roman"/>
          <w:sz w:val="24"/>
          <w:szCs w:val="24"/>
        </w:rPr>
        <w:t>SINGLE</w:t>
      </w:r>
      <w:r w:rsidRPr="004647E3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4647E3">
        <w:rPr>
          <w:rFonts w:ascii="Times New Roman" w:hAnsi="Times New Roman" w:cs="Times New Roman"/>
          <w:sz w:val="24"/>
          <w:szCs w:val="24"/>
        </w:rPr>
        <w:t xml:space="preserve">         </w:t>
      </w:r>
      <w:r w:rsidR="00F80437" w:rsidRPr="004647E3">
        <w:rPr>
          <w:rFonts w:ascii="Times New Roman" w:hAnsi="Times New Roman" w:cs="Times New Roman"/>
          <w:sz w:val="24"/>
          <w:szCs w:val="24"/>
        </w:rPr>
        <w:t>MARRIED</w:t>
      </w:r>
      <w:r w:rsidRPr="004647E3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4647E3">
        <w:rPr>
          <w:rFonts w:ascii="Times New Roman" w:hAnsi="Times New Roman" w:cs="Times New Roman"/>
          <w:sz w:val="24"/>
          <w:szCs w:val="24"/>
        </w:rPr>
        <w:t xml:space="preserve">    </w:t>
      </w:r>
      <w:r w:rsidRPr="004647E3">
        <w:rPr>
          <w:rFonts w:ascii="Times New Roman" w:hAnsi="Times New Roman" w:cs="Times New Roman"/>
          <w:sz w:val="24"/>
          <w:szCs w:val="24"/>
        </w:rPr>
        <w:t xml:space="preserve">       </w:t>
      </w:r>
      <w:r w:rsidR="00F80437" w:rsidRPr="004647E3">
        <w:rPr>
          <w:rFonts w:ascii="Times New Roman" w:hAnsi="Times New Roman" w:cs="Times New Roman"/>
          <w:sz w:val="24"/>
          <w:szCs w:val="24"/>
        </w:rPr>
        <w:t>WIDOWED</w:t>
      </w:r>
      <w:r w:rsidRPr="004647E3"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:rsidR="0018419A" w:rsidRDefault="0018419A" w:rsidP="0018419A"/>
    <w:p w:rsidR="0018419A" w:rsidRDefault="0018419A" w:rsidP="0018419A">
      <w:r>
        <w:t xml:space="preserve">3) </w:t>
      </w:r>
      <w:r w:rsidR="004647E3">
        <w:t>HAVING  CHILDREN BEFORE :</w:t>
      </w:r>
    </w:p>
    <w:p w:rsidR="004647E3" w:rsidRPr="00A026BF" w:rsidRDefault="004647E3" w:rsidP="0018419A"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D4894F" wp14:editId="37A45791">
                <wp:simplePos x="0" y="0"/>
                <wp:positionH relativeFrom="column">
                  <wp:posOffset>1903730</wp:posOffset>
                </wp:positionH>
                <wp:positionV relativeFrom="paragraph">
                  <wp:posOffset>174625</wp:posOffset>
                </wp:positionV>
                <wp:extent cx="219075" cy="161925"/>
                <wp:effectExtent l="0" t="0" r="28575" b="28575"/>
                <wp:wrapNone/>
                <wp:docPr id="33" name="Dikdörtgen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47000E" id="Dikdörtgen 33" o:spid="_x0000_s1026" style="position:absolute;margin-left:149.9pt;margin-top:13.75pt;width:17.25pt;height:12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350B4D8" wp14:editId="7A36B541">
                <wp:simplePos x="0" y="0"/>
                <wp:positionH relativeFrom="column">
                  <wp:posOffset>789305</wp:posOffset>
                </wp:positionH>
                <wp:positionV relativeFrom="paragraph">
                  <wp:posOffset>169545</wp:posOffset>
                </wp:positionV>
                <wp:extent cx="219075" cy="161925"/>
                <wp:effectExtent l="0" t="0" r="28575" b="28575"/>
                <wp:wrapNone/>
                <wp:docPr id="34" name="Dikdörtgen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205AD7" id="Dikdörtgen 34" o:spid="_x0000_s1026" style="position:absolute;margin-left:62.15pt;margin-top:13.35pt;width:17.25pt;height:12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" fillcolor="window" strokecolor="windowText" strokeweight="1pt"/>
            </w:pict>
          </mc:Fallback>
        </mc:AlternateContent>
      </w:r>
    </w:p>
    <w:p w:rsidR="0018419A" w:rsidRPr="00A026BF" w:rsidRDefault="0018419A" w:rsidP="0018419A">
      <w:r w:rsidRPr="00A026BF">
        <w:t xml:space="preserve">          </w:t>
      </w:r>
      <w:r w:rsidR="004647E3">
        <w:t xml:space="preserve">    NO</w:t>
      </w:r>
      <w:r w:rsidRPr="00A026BF">
        <w:t xml:space="preserve">                 </w:t>
      </w:r>
      <w:r w:rsidR="004647E3">
        <w:t xml:space="preserve">    YES</w:t>
      </w:r>
      <w:r w:rsidRPr="00A026BF">
        <w:t xml:space="preserve">             </w:t>
      </w:r>
      <w:r w:rsidRPr="00A026BF">
        <w:sym w:font="Wingdings" w:char="F0E0"/>
      </w:r>
      <w:r w:rsidRPr="00A026BF">
        <w:t xml:space="preserve"> </w:t>
      </w:r>
      <w:r w:rsidR="004647E3">
        <w:t xml:space="preserve">HOW MANY CHILDREN YOU HAVE ?    </w:t>
      </w:r>
      <w:r w:rsidRPr="00A026BF">
        <w:t>………</w:t>
      </w:r>
    </w:p>
    <w:p w:rsidR="0018419A" w:rsidRDefault="0018419A" w:rsidP="0018419A"/>
    <w:p w:rsidR="0018419A" w:rsidRDefault="0018419A" w:rsidP="0018419A">
      <w:r>
        <w:t xml:space="preserve">4) </w:t>
      </w:r>
      <w:r w:rsidRPr="00A026BF">
        <w:t>EDU</w:t>
      </w:r>
      <w:r w:rsidR="004647E3">
        <w:t>CATION LEVEL:</w:t>
      </w:r>
    </w:p>
    <w:p w:rsidR="004647E3" w:rsidRDefault="004647E3" w:rsidP="0018419A"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B80631" wp14:editId="43D246C4">
                <wp:simplePos x="0" y="0"/>
                <wp:positionH relativeFrom="column">
                  <wp:posOffset>4700905</wp:posOffset>
                </wp:positionH>
                <wp:positionV relativeFrom="paragraph">
                  <wp:posOffset>140970</wp:posOffset>
                </wp:positionV>
                <wp:extent cx="219075" cy="161925"/>
                <wp:effectExtent l="0" t="0" r="28575" b="28575"/>
                <wp:wrapNone/>
                <wp:docPr id="2" name="Dikdörtge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AADACC" id="Dikdörtgen 2" o:spid="_x0000_s1026" style="position:absolute;margin-left:370.15pt;margin-top:11.1pt;width:17.25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F1932F" wp14:editId="72A864F0">
                <wp:simplePos x="0" y="0"/>
                <wp:positionH relativeFrom="column">
                  <wp:posOffset>3129280</wp:posOffset>
                </wp:positionH>
                <wp:positionV relativeFrom="paragraph">
                  <wp:posOffset>140970</wp:posOffset>
                </wp:positionV>
                <wp:extent cx="219075" cy="161925"/>
                <wp:effectExtent l="0" t="0" r="28575" b="28575"/>
                <wp:wrapNone/>
                <wp:docPr id="6" name="Dikdörtge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E491B2" id="Dikdörtgen 6" o:spid="_x0000_s1026" style="position:absolute;margin-left:246.4pt;margin-top:11.1pt;width:17.25pt;height:1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7D74A8" wp14:editId="6BF12613">
                <wp:simplePos x="0" y="0"/>
                <wp:positionH relativeFrom="column">
                  <wp:posOffset>1443355</wp:posOffset>
                </wp:positionH>
                <wp:positionV relativeFrom="paragraph">
                  <wp:posOffset>137795</wp:posOffset>
                </wp:positionV>
                <wp:extent cx="219075" cy="161925"/>
                <wp:effectExtent l="0" t="0" r="28575" b="28575"/>
                <wp:wrapNone/>
                <wp:docPr id="37" name="Dikdörtgen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06C20" id="Dikdörtgen 37" o:spid="_x0000_s1026" style="position:absolute;margin-left:113.65pt;margin-top:10.85pt;width:17.25pt;height:12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" fillcolor="window" strokecolor="windowText" strokeweight="1pt"/>
            </w:pict>
          </mc:Fallback>
        </mc:AlternateContent>
      </w:r>
    </w:p>
    <w:p w:rsidR="0018419A" w:rsidRPr="00A026BF" w:rsidRDefault="004647E3" w:rsidP="0018419A">
      <w:r>
        <w:t xml:space="preserve">PRIMARY SCHOOL </w:t>
      </w:r>
      <w:r w:rsidR="0018419A" w:rsidRPr="00A026BF">
        <w:t xml:space="preserve">      </w:t>
      </w:r>
      <w:r w:rsidR="0018419A">
        <w:t xml:space="preserve">           </w:t>
      </w:r>
      <w:r>
        <w:t>HIGH SCHOOL</w:t>
      </w:r>
      <w:r w:rsidR="0018419A">
        <w:t xml:space="preserve">                  </w:t>
      </w:r>
      <w:r>
        <w:t>U</w:t>
      </w:r>
      <w:r w:rsidR="0018419A">
        <w:t>N</w:t>
      </w:r>
      <w:r>
        <w:t>I</w:t>
      </w:r>
      <w:r w:rsidR="0018419A">
        <w:t>VER</w:t>
      </w:r>
      <w:r>
        <w:t xml:space="preserve">SITY </w:t>
      </w:r>
      <w:r w:rsidR="0018419A">
        <w:t xml:space="preserve">                         </w:t>
      </w:r>
    </w:p>
    <w:p w:rsidR="0018419A" w:rsidRDefault="0018419A" w:rsidP="0018419A"/>
    <w:p w:rsidR="004647E3" w:rsidRDefault="004647E3" w:rsidP="0018419A"/>
    <w:p w:rsidR="0018419A" w:rsidRDefault="0018419A" w:rsidP="0018419A">
      <w:r>
        <w:t xml:space="preserve">5) </w:t>
      </w:r>
      <w:r w:rsidR="004647E3">
        <w:t>C</w:t>
      </w:r>
      <w:r w:rsidRPr="00A026BF">
        <w:t>AN</w:t>
      </w:r>
      <w:r w:rsidR="004647E3">
        <w:t>C</w:t>
      </w:r>
      <w:r w:rsidRPr="00A026BF">
        <w:t>ER T</w:t>
      </w:r>
      <w:r w:rsidR="004647E3">
        <w:t>YPE</w:t>
      </w:r>
      <w:r w:rsidRPr="00A026BF">
        <w:t>:</w:t>
      </w:r>
    </w:p>
    <w:p w:rsidR="004647E3" w:rsidRPr="00A026BF" w:rsidRDefault="004647E3" w:rsidP="0018419A"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1CF9C05" wp14:editId="24A14DF9">
                <wp:simplePos x="0" y="0"/>
                <wp:positionH relativeFrom="column">
                  <wp:posOffset>5780405</wp:posOffset>
                </wp:positionH>
                <wp:positionV relativeFrom="paragraph">
                  <wp:posOffset>180975</wp:posOffset>
                </wp:positionV>
                <wp:extent cx="219075" cy="161925"/>
                <wp:effectExtent l="0" t="0" r="28575" b="28575"/>
                <wp:wrapNone/>
                <wp:docPr id="22" name="Dikdörtgen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FEF96F" id="Dikdörtgen 22" o:spid="_x0000_s1026" style="position:absolute;margin-left:455.15pt;margin-top:14.25pt;width:17.25pt;height:12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4E86F6" wp14:editId="689C601C">
                <wp:simplePos x="0" y="0"/>
                <wp:positionH relativeFrom="column">
                  <wp:posOffset>1608455</wp:posOffset>
                </wp:positionH>
                <wp:positionV relativeFrom="paragraph">
                  <wp:posOffset>185420</wp:posOffset>
                </wp:positionV>
                <wp:extent cx="219075" cy="161925"/>
                <wp:effectExtent l="0" t="0" r="28575" b="28575"/>
                <wp:wrapNone/>
                <wp:docPr id="11" name="Dikdörtge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BF3977" id="Dikdörtgen 11" o:spid="_x0000_s1026" style="position:absolute;margin-left:126.65pt;margin-top:14.6pt;width:17.25pt;height:1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" fillcolor="window" strokecolor="windowText" strokeweight="1pt"/>
            </w:pict>
          </mc:Fallback>
        </mc:AlternateContent>
      </w:r>
    </w:p>
    <w:p w:rsidR="004647E3" w:rsidRDefault="004647E3" w:rsidP="0018419A">
      <w:pPr>
        <w:ind w:left="360"/>
      </w:pP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54CD70" wp14:editId="1459F012">
                <wp:simplePos x="0" y="0"/>
                <wp:positionH relativeFrom="column">
                  <wp:posOffset>4675505</wp:posOffset>
                </wp:positionH>
                <wp:positionV relativeFrom="paragraph">
                  <wp:posOffset>22860</wp:posOffset>
                </wp:positionV>
                <wp:extent cx="219075" cy="161925"/>
                <wp:effectExtent l="0" t="0" r="28575" b="28575"/>
                <wp:wrapNone/>
                <wp:docPr id="10" name="Dikdörtge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986F67" id="Dikdörtgen 10" o:spid="_x0000_s1026" style="position:absolute;margin-left:368.15pt;margin-top:1.8pt;width:17.25pt;height:1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B64FDA" wp14:editId="6B220CE0">
                <wp:simplePos x="0" y="0"/>
                <wp:positionH relativeFrom="column">
                  <wp:posOffset>3176905</wp:posOffset>
                </wp:positionH>
                <wp:positionV relativeFrom="paragraph">
                  <wp:posOffset>19685</wp:posOffset>
                </wp:positionV>
                <wp:extent cx="219075" cy="161925"/>
                <wp:effectExtent l="0" t="0" r="28575" b="28575"/>
                <wp:wrapNone/>
                <wp:docPr id="9" name="Dikdörtge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F9A2A7" id="Dikdörtgen 9" o:spid="_x0000_s1026" style="position:absolute;margin-left:250.15pt;margin-top:1.55pt;width:17.25pt;height:1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" fillcolor="window" strokecolor="windowText" strokeweight="1pt"/>
            </w:pict>
          </mc:Fallback>
        </mc:AlternateContent>
      </w:r>
      <w:r>
        <w:t xml:space="preserve">BREAST CANCER </w:t>
      </w:r>
      <w:r w:rsidR="0018419A" w:rsidRPr="00A026BF">
        <w:t xml:space="preserve">                  L</w:t>
      </w:r>
      <w:r>
        <w:t xml:space="preserve">YMPHOMA </w:t>
      </w:r>
      <w:r w:rsidR="0018419A" w:rsidRPr="00A026BF">
        <w:t xml:space="preserve">                 LE</w:t>
      </w:r>
      <w:r>
        <w:t xml:space="preserve">UKEMIA      </w:t>
      </w:r>
      <w:r w:rsidR="0018419A" w:rsidRPr="00A026BF">
        <w:t xml:space="preserve">         </w:t>
      </w:r>
      <w:r>
        <w:t xml:space="preserve">OTHERS </w:t>
      </w:r>
      <w:r w:rsidR="0018419A" w:rsidRPr="00A026BF">
        <w:t xml:space="preserve">      </w:t>
      </w:r>
      <w:r>
        <w:t xml:space="preserve">                                </w:t>
      </w:r>
      <w:r w:rsidR="0018419A" w:rsidRPr="00A026BF">
        <w:t xml:space="preserve">      </w:t>
      </w:r>
      <w:r>
        <w:t xml:space="preserve">                                                                                                          </w:t>
      </w:r>
    </w:p>
    <w:p w:rsidR="0018419A" w:rsidRPr="00A026BF" w:rsidRDefault="004647E3" w:rsidP="0018419A">
      <w:pPr>
        <w:ind w:left="360"/>
      </w:pPr>
      <w:r>
        <w:t xml:space="preserve">                                                                                                                                   </w:t>
      </w:r>
      <w:r w:rsidR="0018419A" w:rsidRPr="00A026BF">
        <w:t>(……..)</w:t>
      </w:r>
    </w:p>
    <w:p w:rsidR="0018419A" w:rsidRDefault="0018419A" w:rsidP="0018419A"/>
    <w:p w:rsidR="004647E3" w:rsidRDefault="0018419A" w:rsidP="0018419A">
      <w:r>
        <w:t xml:space="preserve">6) </w:t>
      </w:r>
      <w:r w:rsidR="004647E3">
        <w:t>STAGE OF CANCER</w:t>
      </w:r>
      <w:r>
        <w:t>:</w:t>
      </w:r>
    </w:p>
    <w:p w:rsidR="0018419A" w:rsidRDefault="0018419A" w:rsidP="0018419A">
      <w:r>
        <w:t xml:space="preserve"> </w:t>
      </w:r>
    </w:p>
    <w:p w:rsidR="0018419A" w:rsidRDefault="004647E3" w:rsidP="0018419A"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CD087A2" wp14:editId="56F026E5">
                <wp:simplePos x="0" y="0"/>
                <wp:positionH relativeFrom="column">
                  <wp:posOffset>4669155</wp:posOffset>
                </wp:positionH>
                <wp:positionV relativeFrom="paragraph">
                  <wp:posOffset>20320</wp:posOffset>
                </wp:positionV>
                <wp:extent cx="219075" cy="161925"/>
                <wp:effectExtent l="0" t="0" r="28575" b="28575"/>
                <wp:wrapNone/>
                <wp:docPr id="46" name="Dikdörtgen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3EE637" id="Dikdörtgen 46" o:spid="_x0000_s1026" style="position:absolute;margin-left:367.65pt;margin-top:1.6pt;width:17.25pt;height:12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95BA6B9" wp14:editId="2C17EC49">
                <wp:simplePos x="0" y="0"/>
                <wp:positionH relativeFrom="column">
                  <wp:posOffset>3434080</wp:posOffset>
                </wp:positionH>
                <wp:positionV relativeFrom="paragraph">
                  <wp:posOffset>20320</wp:posOffset>
                </wp:positionV>
                <wp:extent cx="219075" cy="161925"/>
                <wp:effectExtent l="0" t="0" r="28575" b="28575"/>
                <wp:wrapNone/>
                <wp:docPr id="45" name="Dikdörtgen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592A06" id="Dikdörtgen 45" o:spid="_x0000_s1026" style="position:absolute;margin-left:270.4pt;margin-top:1.6pt;width:17.25pt;height:12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610FF40" wp14:editId="651D0ED8">
                <wp:simplePos x="0" y="0"/>
                <wp:positionH relativeFrom="column">
                  <wp:posOffset>2186305</wp:posOffset>
                </wp:positionH>
                <wp:positionV relativeFrom="paragraph">
                  <wp:posOffset>20320</wp:posOffset>
                </wp:positionV>
                <wp:extent cx="219075" cy="161925"/>
                <wp:effectExtent l="0" t="0" r="28575" b="28575"/>
                <wp:wrapNone/>
                <wp:docPr id="44" name="Dikdörtgen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F686A7" id="Dikdörtgen 44" o:spid="_x0000_s1026" style="position:absolute;margin-left:172.15pt;margin-top:1.6pt;width:17.25pt;height:12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6CF5115" wp14:editId="7A665995">
                <wp:simplePos x="0" y="0"/>
                <wp:positionH relativeFrom="column">
                  <wp:posOffset>976630</wp:posOffset>
                </wp:positionH>
                <wp:positionV relativeFrom="paragraph">
                  <wp:posOffset>20320</wp:posOffset>
                </wp:positionV>
                <wp:extent cx="219075" cy="161925"/>
                <wp:effectExtent l="0" t="0" r="28575" b="28575"/>
                <wp:wrapNone/>
                <wp:docPr id="43" name="Dikdörtgen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F62DEC" id="Dikdörtgen 43" o:spid="_x0000_s1026" style="position:absolute;margin-left:76.9pt;margin-top:1.6pt;width:17.25pt;height:12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" fillcolor="window" strokecolor="windowText" strokeweight="1pt"/>
            </w:pict>
          </mc:Fallback>
        </mc:AlternateContent>
      </w:r>
      <w:r w:rsidR="0018419A">
        <w:t xml:space="preserve">    </w:t>
      </w:r>
      <w:r>
        <w:t xml:space="preserve">   STAGE 1                 STAGE 2                STAGE 3                STAGE 4               </w:t>
      </w:r>
    </w:p>
    <w:p w:rsidR="0018419A" w:rsidRDefault="0018419A" w:rsidP="0018419A"/>
    <w:p w:rsidR="004647E3" w:rsidRDefault="004647E3" w:rsidP="0018419A"/>
    <w:p w:rsidR="004647E3" w:rsidRDefault="004647E3" w:rsidP="0018419A"/>
    <w:p w:rsidR="004647E3" w:rsidRDefault="004647E3" w:rsidP="0018419A"/>
    <w:p w:rsidR="0018419A" w:rsidRDefault="0018419A" w:rsidP="0018419A">
      <w:r>
        <w:t xml:space="preserve">7) </w:t>
      </w:r>
      <w:r w:rsidR="004647E3">
        <w:t xml:space="preserve">EXPECTED ONCOLOGICAL TREATMENT </w:t>
      </w:r>
      <w:r w:rsidRPr="00A026BF">
        <w:t>:</w:t>
      </w:r>
    </w:p>
    <w:p w:rsidR="0063520B" w:rsidRPr="00A026BF" w:rsidRDefault="0063520B" w:rsidP="0018419A"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87A9DB" wp14:editId="468C12CC">
                <wp:simplePos x="0" y="0"/>
                <wp:positionH relativeFrom="column">
                  <wp:posOffset>3478530</wp:posOffset>
                </wp:positionH>
                <wp:positionV relativeFrom="paragraph">
                  <wp:posOffset>130810</wp:posOffset>
                </wp:positionV>
                <wp:extent cx="219075" cy="161925"/>
                <wp:effectExtent l="0" t="0" r="28575" b="28575"/>
                <wp:wrapNone/>
                <wp:docPr id="12" name="Dikdörtge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91F6E2" id="Dikdörtgen 12" o:spid="_x0000_s1026" style="position:absolute;margin-left:273.9pt;margin-top:10.3pt;width:17.25pt;height:12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" fillcolor="window" strokecolor="windowText" strokeweight="1pt"/>
            </w:pict>
          </mc:Fallback>
        </mc:AlternateContent>
      </w:r>
    </w:p>
    <w:p w:rsidR="004647E3" w:rsidRPr="0063520B" w:rsidRDefault="0063520B" w:rsidP="0041644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3520B">
        <w:rPr>
          <w:rFonts w:ascii="Times New Roman" w:hAnsi="Times New Roman" w:cs="Times New Roman"/>
          <w:noProof/>
          <w:color w:val="FFFFFF" w:themeColor="background1"/>
          <w:sz w:val="24"/>
          <w:szCs w:val="24"/>
          <w:lang w:eastAsia="tr-T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B9E698" wp14:editId="24CFF777">
                <wp:simplePos x="0" y="0"/>
                <wp:positionH relativeFrom="column">
                  <wp:posOffset>3478530</wp:posOffset>
                </wp:positionH>
                <wp:positionV relativeFrom="paragraph">
                  <wp:posOffset>215900</wp:posOffset>
                </wp:positionV>
                <wp:extent cx="219075" cy="161925"/>
                <wp:effectExtent l="0" t="0" r="28575" b="28575"/>
                <wp:wrapNone/>
                <wp:docPr id="13" name="Dikdörtgen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BCF87" id="Dikdörtgen 13" o:spid="_x0000_s1026" style="position:absolute;margin-left:273.9pt;margin-top:17pt;width:17.25pt;height:12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" fillcolor="window" strokecolor="windowText" strokeweight="1pt"/>
            </w:pict>
          </mc:Fallback>
        </mc:AlternateContent>
      </w:r>
      <w:r w:rsidR="004647E3" w:rsidRPr="0063520B">
        <w:rPr>
          <w:rFonts w:ascii="Times New Roman" w:hAnsi="Times New Roman" w:cs="Times New Roman"/>
          <w:sz w:val="24"/>
          <w:szCs w:val="24"/>
        </w:rPr>
        <w:t xml:space="preserve">CHEMOTHERAPY </w:t>
      </w:r>
    </w:p>
    <w:p w:rsidR="0018419A" w:rsidRPr="0063520B" w:rsidRDefault="0063520B" w:rsidP="00416441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3520B">
        <w:rPr>
          <w:rFonts w:ascii="Times New Roman" w:hAnsi="Times New Roman" w:cs="Times New Roman"/>
          <w:noProof/>
          <w:color w:val="FFFFFF" w:themeColor="background1"/>
          <w:sz w:val="24"/>
          <w:szCs w:val="24"/>
          <w:lang w:eastAsia="tr-T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9554414" wp14:editId="3721A7C8">
                <wp:simplePos x="0" y="0"/>
                <wp:positionH relativeFrom="column">
                  <wp:posOffset>3478530</wp:posOffset>
                </wp:positionH>
                <wp:positionV relativeFrom="paragraph">
                  <wp:posOffset>216535</wp:posOffset>
                </wp:positionV>
                <wp:extent cx="219075" cy="161925"/>
                <wp:effectExtent l="0" t="0" r="28575" b="28575"/>
                <wp:wrapNone/>
                <wp:docPr id="14" name="Dikdörtge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8419A" w:rsidRDefault="0018419A" w:rsidP="0018419A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554414" id="Dikdörtgen 14" o:spid="_x0000_s1026" style="position:absolute;left:0;text-align:left;margin-left:273.9pt;margin-top:17.05pt;width:17.25pt;height:12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" fillcolor="window" strokecolor="windowText" strokeweight="1pt">
                <v:textbox>
                  <w:txbxContent>
                    <w:p w:rsidR="0018419A" w:rsidRDefault="0018419A" w:rsidP="0018419A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18419A" w:rsidRPr="0063520B">
        <w:rPr>
          <w:rFonts w:ascii="Times New Roman" w:hAnsi="Times New Roman" w:cs="Times New Roman"/>
          <w:sz w:val="24"/>
          <w:szCs w:val="24"/>
        </w:rPr>
        <w:t>RAD</w:t>
      </w:r>
      <w:r w:rsidR="004647E3" w:rsidRPr="0063520B">
        <w:rPr>
          <w:rFonts w:ascii="Times New Roman" w:hAnsi="Times New Roman" w:cs="Times New Roman"/>
          <w:sz w:val="24"/>
          <w:szCs w:val="24"/>
        </w:rPr>
        <w:t>IO</w:t>
      </w:r>
      <w:r w:rsidR="0018419A" w:rsidRPr="0063520B">
        <w:rPr>
          <w:rFonts w:ascii="Times New Roman" w:hAnsi="Times New Roman" w:cs="Times New Roman"/>
          <w:sz w:val="24"/>
          <w:szCs w:val="24"/>
        </w:rPr>
        <w:t>T</w:t>
      </w:r>
      <w:r w:rsidR="004647E3" w:rsidRPr="0063520B">
        <w:rPr>
          <w:rFonts w:ascii="Times New Roman" w:hAnsi="Times New Roman" w:cs="Times New Roman"/>
          <w:sz w:val="24"/>
          <w:szCs w:val="24"/>
        </w:rPr>
        <w:t>H</w:t>
      </w:r>
      <w:r w:rsidR="0018419A" w:rsidRPr="0063520B">
        <w:rPr>
          <w:rFonts w:ascii="Times New Roman" w:hAnsi="Times New Roman" w:cs="Times New Roman"/>
          <w:sz w:val="24"/>
          <w:szCs w:val="24"/>
        </w:rPr>
        <w:t>ERAP</w:t>
      </w:r>
      <w:r w:rsidR="004647E3" w:rsidRPr="0063520B">
        <w:rPr>
          <w:rFonts w:ascii="Times New Roman" w:hAnsi="Times New Roman" w:cs="Times New Roman"/>
          <w:sz w:val="24"/>
          <w:szCs w:val="24"/>
        </w:rPr>
        <w:t>Y</w:t>
      </w:r>
      <w:r w:rsidR="0018419A" w:rsidRPr="0063520B">
        <w:rPr>
          <w:rFonts w:ascii="Times New Roman" w:hAnsi="Times New Roman" w:cs="Times New Roman"/>
          <w:sz w:val="24"/>
          <w:szCs w:val="24"/>
        </w:rPr>
        <w:t xml:space="preserve">                                                  </w:t>
      </w:r>
    </w:p>
    <w:p w:rsidR="0018419A" w:rsidRPr="0063520B" w:rsidRDefault="004647E3" w:rsidP="0018419A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3520B">
        <w:rPr>
          <w:rFonts w:ascii="Times New Roman" w:hAnsi="Times New Roman" w:cs="Times New Roman"/>
          <w:sz w:val="24"/>
          <w:szCs w:val="24"/>
        </w:rPr>
        <w:t xml:space="preserve"> CHEMOTHERAPY </w:t>
      </w:r>
      <w:r w:rsidR="0018419A" w:rsidRPr="0063520B">
        <w:rPr>
          <w:rFonts w:ascii="Times New Roman" w:hAnsi="Times New Roman" w:cs="Times New Roman"/>
          <w:sz w:val="24"/>
          <w:szCs w:val="24"/>
        </w:rPr>
        <w:t>+</w:t>
      </w:r>
      <w:r w:rsidRPr="0063520B">
        <w:rPr>
          <w:rFonts w:ascii="Times New Roman" w:hAnsi="Times New Roman" w:cs="Times New Roman"/>
          <w:sz w:val="24"/>
          <w:szCs w:val="24"/>
        </w:rPr>
        <w:t xml:space="preserve"> RADIOTHERAPY    </w:t>
      </w:r>
      <w:r w:rsidR="0018419A" w:rsidRPr="0063520B">
        <w:rPr>
          <w:rFonts w:ascii="Times New Roman" w:hAnsi="Times New Roman" w:cs="Times New Roman"/>
          <w:sz w:val="24"/>
          <w:szCs w:val="24"/>
        </w:rPr>
        <w:t xml:space="preserve">                       </w:t>
      </w:r>
    </w:p>
    <w:p w:rsidR="0018419A" w:rsidRPr="0063520B" w:rsidRDefault="0063520B" w:rsidP="0018419A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3520B">
        <w:rPr>
          <w:rFonts w:ascii="Times New Roman" w:hAnsi="Times New Roman" w:cs="Times New Roman"/>
          <w:noProof/>
          <w:color w:val="FFFFFF" w:themeColor="background1"/>
          <w:sz w:val="24"/>
          <w:szCs w:val="24"/>
          <w:lang w:eastAsia="tr-T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2E6871" wp14:editId="0C698727">
                <wp:simplePos x="0" y="0"/>
                <wp:positionH relativeFrom="column">
                  <wp:posOffset>3478530</wp:posOffset>
                </wp:positionH>
                <wp:positionV relativeFrom="paragraph">
                  <wp:posOffset>35560</wp:posOffset>
                </wp:positionV>
                <wp:extent cx="219075" cy="161925"/>
                <wp:effectExtent l="0" t="0" r="28575" b="28575"/>
                <wp:wrapNone/>
                <wp:docPr id="15" name="Dikdörtge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2CB26" id="Dikdörtgen 15" o:spid="_x0000_s1026" style="position:absolute;margin-left:273.9pt;margin-top:2.8pt;width:17.25pt;height:12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" fillcolor="window" strokecolor="windowText" strokeweight="1pt"/>
            </w:pict>
          </mc:Fallback>
        </mc:AlternateContent>
      </w:r>
      <w:r w:rsidR="004647E3" w:rsidRPr="0063520B">
        <w:rPr>
          <w:rFonts w:ascii="Times New Roman" w:hAnsi="Times New Roman" w:cs="Times New Roman"/>
          <w:sz w:val="24"/>
          <w:szCs w:val="24"/>
        </w:rPr>
        <w:t>OTHERS</w:t>
      </w:r>
    </w:p>
    <w:p w:rsidR="0063520B" w:rsidRDefault="0063520B" w:rsidP="003D398D">
      <w:pPr>
        <w:pStyle w:val="ListeParagraf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3520B">
        <w:rPr>
          <w:rFonts w:ascii="Times New Roman" w:hAnsi="Times New Roman" w:cs="Times New Roman"/>
          <w:noProof/>
          <w:color w:val="FFFFFF" w:themeColor="background1"/>
          <w:sz w:val="24"/>
          <w:szCs w:val="24"/>
          <w:lang w:eastAsia="tr-T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7729D50" wp14:editId="1309DE1B">
                <wp:simplePos x="0" y="0"/>
                <wp:positionH relativeFrom="column">
                  <wp:posOffset>3481705</wp:posOffset>
                </wp:positionH>
                <wp:positionV relativeFrom="paragraph">
                  <wp:posOffset>32385</wp:posOffset>
                </wp:positionV>
                <wp:extent cx="219075" cy="161925"/>
                <wp:effectExtent l="0" t="0" r="28575" b="28575"/>
                <wp:wrapNone/>
                <wp:docPr id="16" name="Dikdörtge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BD38" id="Dikdörtgen 16" o:spid="_x0000_s1026" style="position:absolute;margin-left:274.15pt;margin-top:2.55pt;width:17.25pt;height:12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" fillcolor="window" strokecolor="windowText" strokeweight="1pt"/>
            </w:pict>
          </mc:Fallback>
        </mc:AlternateContent>
      </w:r>
      <w:r w:rsidR="004647E3" w:rsidRPr="0063520B">
        <w:rPr>
          <w:rFonts w:ascii="Times New Roman" w:hAnsi="Times New Roman" w:cs="Times New Roman"/>
          <w:sz w:val="24"/>
          <w:szCs w:val="24"/>
        </w:rPr>
        <w:t xml:space="preserve">NO NEED FOR ADDITIONAL TREATMENT </w:t>
      </w:r>
    </w:p>
    <w:p w:rsidR="0063520B" w:rsidRPr="0063520B" w:rsidRDefault="0063520B" w:rsidP="0063520B">
      <w:pPr>
        <w:ind w:left="360"/>
      </w:pPr>
    </w:p>
    <w:p w:rsidR="0018419A" w:rsidRDefault="0018419A" w:rsidP="0018419A"/>
    <w:p w:rsidR="0063520B" w:rsidRDefault="0018419A" w:rsidP="0018419A">
      <w:r>
        <w:t xml:space="preserve">8) </w:t>
      </w:r>
      <w:r w:rsidR="0063520B">
        <w:t>DO YOU KNOW THAT PLANNED CHEMOTHERAPY AND/OR OTHER TREATMENTS MAY CAUSE INABILITY TO HAVE CHILDREN IN THE FUTURE ?</w:t>
      </w:r>
    </w:p>
    <w:p w:rsidR="0063520B" w:rsidRDefault="0063520B" w:rsidP="0018419A"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C9A75B1" wp14:editId="4CA1F6DE">
                <wp:simplePos x="0" y="0"/>
                <wp:positionH relativeFrom="column">
                  <wp:posOffset>900430</wp:posOffset>
                </wp:positionH>
                <wp:positionV relativeFrom="paragraph">
                  <wp:posOffset>154940</wp:posOffset>
                </wp:positionV>
                <wp:extent cx="219075" cy="161925"/>
                <wp:effectExtent l="0" t="0" r="28575" b="28575"/>
                <wp:wrapNone/>
                <wp:docPr id="49" name="Dikdörtgen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C238C4" id="Dikdörtgen 49" o:spid="_x0000_s1026" style="position:absolute;margin-left:70.9pt;margin-top:12.2pt;width:17.25pt;height:12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" fillcolor="window" strokecolor="windowText" strokeweight="1pt"/>
            </w:pict>
          </mc:Fallback>
        </mc:AlternateContent>
      </w:r>
    </w:p>
    <w:p w:rsidR="0063520B" w:rsidRDefault="0063520B" w:rsidP="0018419A"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C888E51" wp14:editId="1DC8BA4E">
                <wp:simplePos x="0" y="0"/>
                <wp:positionH relativeFrom="column">
                  <wp:posOffset>2633980</wp:posOffset>
                </wp:positionH>
                <wp:positionV relativeFrom="paragraph">
                  <wp:posOffset>-23495</wp:posOffset>
                </wp:positionV>
                <wp:extent cx="219075" cy="161925"/>
                <wp:effectExtent l="0" t="0" r="28575" b="28575"/>
                <wp:wrapNone/>
                <wp:docPr id="48" name="Dikdörtgen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7F3778" id="Dikdörtgen 48" o:spid="_x0000_s1026" style="position:absolute;margin-left:207.4pt;margin-top:-1.85pt;width:17.25pt;height:12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" fillcolor="window" strokecolor="windowText" strokeweight="1pt"/>
            </w:pict>
          </mc:Fallback>
        </mc:AlternateContent>
      </w:r>
      <w:r>
        <w:t xml:space="preserve">             YES                                      NO</w:t>
      </w:r>
    </w:p>
    <w:p w:rsidR="0063520B" w:rsidRDefault="0063520B" w:rsidP="0018419A"/>
    <w:p w:rsidR="0018419A" w:rsidRDefault="0018419A" w:rsidP="0018419A">
      <w:r>
        <w:t xml:space="preserve">             </w:t>
      </w:r>
    </w:p>
    <w:p w:rsidR="0018419A" w:rsidRDefault="0018419A" w:rsidP="0018419A"/>
    <w:p w:rsidR="0063520B" w:rsidRDefault="0018419A" w:rsidP="0018419A">
      <w:r w:rsidRPr="00A026BF">
        <w:rPr>
          <w:noProof/>
          <w:color w:val="FFFFFF" w:themeColor="background1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8A005FF" wp14:editId="6E12E24C">
                <wp:simplePos x="0" y="0"/>
                <wp:positionH relativeFrom="column">
                  <wp:posOffset>890905</wp:posOffset>
                </wp:positionH>
                <wp:positionV relativeFrom="paragraph">
                  <wp:posOffset>499110</wp:posOffset>
                </wp:positionV>
                <wp:extent cx="219075" cy="161925"/>
                <wp:effectExtent l="0" t="0" r="28575" b="28575"/>
                <wp:wrapNone/>
                <wp:docPr id="47" name="Dikdörtgen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750ED8" id="Dikdörtgen 47" o:spid="_x0000_s1026" style="position:absolute;margin-left:70.15pt;margin-top:39.3pt;width:17.25pt;height:12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5807591" wp14:editId="0C2B348A">
                <wp:simplePos x="0" y="0"/>
                <wp:positionH relativeFrom="column">
                  <wp:posOffset>2662555</wp:posOffset>
                </wp:positionH>
                <wp:positionV relativeFrom="paragraph">
                  <wp:posOffset>489585</wp:posOffset>
                </wp:positionV>
                <wp:extent cx="219075" cy="161925"/>
                <wp:effectExtent l="0" t="0" r="28575" b="28575"/>
                <wp:wrapNone/>
                <wp:docPr id="39" name="Dikdörtgen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F250B9" id="Dikdörtgen 39" o:spid="_x0000_s1026" style="position:absolute;margin-left:209.65pt;margin-top:38.55pt;width:17.25pt;height:12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" fillcolor="window" strokecolor="windowText" strokeweight="1pt"/>
            </w:pict>
          </mc:Fallback>
        </mc:AlternateContent>
      </w:r>
      <w:r>
        <w:t xml:space="preserve">9) </w:t>
      </w:r>
      <w:r w:rsidR="0063520B">
        <w:t xml:space="preserve">HAVE YOU BEEN REFERRED TO A GYNECOLOGIST FOR POSSIBLE INFERTILITY RISKS IN THE FUTURE DUE TO CANCER TREATMENTS ? </w:t>
      </w:r>
    </w:p>
    <w:p w:rsidR="0063520B" w:rsidRDefault="0063520B" w:rsidP="0018419A"/>
    <w:p w:rsidR="0063520B" w:rsidRDefault="0063520B" w:rsidP="0018419A">
      <w:r>
        <w:t xml:space="preserve">           YES                                         NO</w:t>
      </w:r>
    </w:p>
    <w:p w:rsidR="0063520B" w:rsidRDefault="0063520B" w:rsidP="0018419A"/>
    <w:p w:rsidR="0018419A" w:rsidRDefault="0018419A" w:rsidP="0018419A"/>
    <w:p w:rsidR="0063520B" w:rsidRDefault="0018419A" w:rsidP="0018419A">
      <w:r>
        <w:t xml:space="preserve">10) </w:t>
      </w:r>
      <w:r w:rsidR="0063520B">
        <w:t xml:space="preserve">WHO DIRECTED YOU FOR FERTILITY PRESERVATION CONSULTANCY ? </w:t>
      </w:r>
    </w:p>
    <w:p w:rsidR="0063520B" w:rsidRDefault="0063520B" w:rsidP="0018419A"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8B4515" wp14:editId="29E62440">
                <wp:simplePos x="0" y="0"/>
                <wp:positionH relativeFrom="column">
                  <wp:posOffset>1125855</wp:posOffset>
                </wp:positionH>
                <wp:positionV relativeFrom="paragraph">
                  <wp:posOffset>174625</wp:posOffset>
                </wp:positionV>
                <wp:extent cx="219075" cy="161925"/>
                <wp:effectExtent l="0" t="0" r="9525" b="15875"/>
                <wp:wrapNone/>
                <wp:docPr id="20" name="Dikdörtge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E20093" id="Dikdörtgen 20" o:spid="_x0000_s1026" style="position:absolute;margin-left:88.65pt;margin-top:13.75pt;width:17.25pt;height:12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1A6DE7E" wp14:editId="09B279D1">
                <wp:simplePos x="0" y="0"/>
                <wp:positionH relativeFrom="column">
                  <wp:posOffset>2449830</wp:posOffset>
                </wp:positionH>
                <wp:positionV relativeFrom="paragraph">
                  <wp:posOffset>177800</wp:posOffset>
                </wp:positionV>
                <wp:extent cx="219075" cy="161925"/>
                <wp:effectExtent l="0" t="0" r="9525" b="15875"/>
                <wp:wrapNone/>
                <wp:docPr id="19" name="Dikdörtge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BB5728" id="Dikdörtgen 19" o:spid="_x0000_s1026" style="position:absolute;margin-left:192.9pt;margin-top:14pt;width:17.25pt;height:12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C6A6D83" wp14:editId="49F8321A">
                <wp:simplePos x="0" y="0"/>
                <wp:positionH relativeFrom="column">
                  <wp:posOffset>4027805</wp:posOffset>
                </wp:positionH>
                <wp:positionV relativeFrom="paragraph">
                  <wp:posOffset>152400</wp:posOffset>
                </wp:positionV>
                <wp:extent cx="219075" cy="161925"/>
                <wp:effectExtent l="0" t="0" r="9525" b="15875"/>
                <wp:wrapNone/>
                <wp:docPr id="18" name="Dikdörtge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063C77" id="Dikdörtgen 18" o:spid="_x0000_s1026" style="position:absolute;margin-left:317.15pt;margin-top:12pt;width:17.25pt;height:12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" fillcolor="window" strokecolor="windowText" strokeweight="1pt"/>
            </w:pict>
          </mc:Fallback>
        </mc:AlternateContent>
      </w:r>
      <w:r w:rsidRPr="00A026BF">
        <w:rPr>
          <w:noProof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D097B32" wp14:editId="6FC82619">
                <wp:simplePos x="0" y="0"/>
                <wp:positionH relativeFrom="column">
                  <wp:posOffset>5412105</wp:posOffset>
                </wp:positionH>
                <wp:positionV relativeFrom="paragraph">
                  <wp:posOffset>139700</wp:posOffset>
                </wp:positionV>
                <wp:extent cx="219075" cy="161925"/>
                <wp:effectExtent l="0" t="0" r="28575" b="28575"/>
                <wp:wrapNone/>
                <wp:docPr id="17" name="Dikdörtge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351A2D" id="Dikdörtgen 17" o:spid="_x0000_s1026" style="position:absolute;margin-left:426.15pt;margin-top:11pt;width:17.25pt;height:12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" fillcolor="window" strokecolor="windowText" strokeweight="1pt"/>
            </w:pict>
          </mc:Fallback>
        </mc:AlternateContent>
      </w:r>
    </w:p>
    <w:p w:rsidR="0063520B" w:rsidRDefault="0063520B" w:rsidP="0018419A">
      <w:r>
        <w:t xml:space="preserve">ONCOLOGIST </w:t>
      </w:r>
      <w:r w:rsidR="0018419A" w:rsidRPr="00A026BF">
        <w:t xml:space="preserve">                   </w:t>
      </w:r>
      <w:r>
        <w:t>FRIENDS</w:t>
      </w:r>
      <w:r w:rsidR="0018419A" w:rsidRPr="00A026BF">
        <w:t xml:space="preserve">          </w:t>
      </w:r>
      <w:r>
        <w:t xml:space="preserve">           </w:t>
      </w:r>
      <w:r w:rsidR="0018419A" w:rsidRPr="00A026BF">
        <w:t xml:space="preserve"> </w:t>
      </w:r>
      <w:r>
        <w:t>I</w:t>
      </w:r>
      <w:r w:rsidR="0018419A" w:rsidRPr="00A026BF">
        <w:t xml:space="preserve">NTERNET       </w:t>
      </w:r>
      <w:r>
        <w:t xml:space="preserve">        </w:t>
      </w:r>
      <w:r w:rsidR="0018419A" w:rsidRPr="00A026BF">
        <w:t xml:space="preserve">     </w:t>
      </w:r>
      <w:r>
        <w:t xml:space="preserve">OTHERS </w:t>
      </w:r>
      <w:r w:rsidR="0018419A" w:rsidRPr="00A026BF">
        <w:t xml:space="preserve">              </w:t>
      </w:r>
    </w:p>
    <w:p w:rsidR="0063520B" w:rsidRDefault="0063520B" w:rsidP="0018419A"/>
    <w:p w:rsidR="0018419A" w:rsidRPr="00A026BF" w:rsidRDefault="0063520B" w:rsidP="0018419A">
      <w:r>
        <w:t xml:space="preserve">                                                                                                                </w:t>
      </w:r>
      <w:r w:rsidR="0018419A" w:rsidRPr="00A026BF">
        <w:t>(…………..…………..)</w:t>
      </w:r>
    </w:p>
    <w:p w:rsidR="0018419A" w:rsidRDefault="0018419A" w:rsidP="0018419A"/>
    <w:p w:rsidR="0018419A" w:rsidRDefault="0018419A" w:rsidP="0018419A"/>
    <w:p w:rsidR="00C74230" w:rsidRDefault="0018419A" w:rsidP="0018419A">
      <w:r>
        <w:t xml:space="preserve">11) </w:t>
      </w:r>
      <w:r w:rsidR="0063520B">
        <w:t xml:space="preserve">HOW DO YOU RATE YOUR CURRENT HEALTH STATUS </w:t>
      </w:r>
      <w:r w:rsidR="00C74230">
        <w:t xml:space="preserve">? </w:t>
      </w:r>
      <w:r>
        <w:t>(1-10</w:t>
      </w:r>
      <w:r w:rsidRPr="00A026BF">
        <w:t xml:space="preserve">) </w:t>
      </w:r>
      <w:r w:rsidR="00C74230">
        <w:t xml:space="preserve"> </w:t>
      </w:r>
    </w:p>
    <w:p w:rsidR="0018419A" w:rsidRPr="00A026BF" w:rsidRDefault="00C74230" w:rsidP="0018419A">
      <w:r>
        <w:t>(</w:t>
      </w:r>
      <w:r w:rsidR="0018419A" w:rsidRPr="00A026BF">
        <w:t xml:space="preserve">1 =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bad</w:t>
      </w:r>
      <w:proofErr w:type="spellEnd"/>
      <w:r w:rsidR="0018419A" w:rsidRPr="00A026BF">
        <w:t xml:space="preserve">,  </w:t>
      </w:r>
      <w:r w:rsidR="0018419A">
        <w:t>10</w:t>
      </w:r>
      <w:r w:rsidR="0018419A" w:rsidRPr="00A026BF">
        <w:t xml:space="preserve"> =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good</w:t>
      </w:r>
      <w:proofErr w:type="spellEnd"/>
      <w:r w:rsidR="0018419A" w:rsidRPr="00A026BF">
        <w:t xml:space="preserve"> )</w:t>
      </w:r>
    </w:p>
    <w:p w:rsidR="0018419A" w:rsidRDefault="0018419A" w:rsidP="0018419A"/>
    <w:p w:rsidR="0018419A" w:rsidRDefault="0018419A" w:rsidP="0018419A">
      <w:r>
        <w:rPr>
          <w:noProof/>
          <w:color w:val="FFFFFF" w:themeColor="background1"/>
        </w:rPr>
        <w:drawing>
          <wp:inline distT="0" distB="0" distL="0" distR="0" wp14:anchorId="1EF80BF0" wp14:editId="2CEEB4D4">
            <wp:extent cx="6572247" cy="742320"/>
            <wp:effectExtent l="0" t="0" r="635" b="635"/>
            <wp:docPr id="50" name="Resim 50" descr="C:\Users\volkan.emirdar\Desktop\Ekran Alıntısı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olkan.emirdar\Desktop\Ekran Alıntısı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47" cy="74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419A" w:rsidRDefault="0018419A" w:rsidP="0018419A"/>
    <w:p w:rsidR="0018419A" w:rsidRDefault="0018419A" w:rsidP="0018419A"/>
    <w:p w:rsidR="00C74230" w:rsidRDefault="00C74230" w:rsidP="0018419A"/>
    <w:p w:rsidR="00C74230" w:rsidRDefault="00C74230" w:rsidP="0018419A"/>
    <w:p w:rsidR="00C74230" w:rsidRDefault="0018419A" w:rsidP="0018419A">
      <w:r>
        <w:t xml:space="preserve">12) </w:t>
      </w:r>
      <w:r w:rsidR="00C74230">
        <w:t>HOW DO YOU RATE YOUR CURRENT PSYCHOLOGICAL STATUS ? (1-10</w:t>
      </w:r>
      <w:r w:rsidR="00C74230" w:rsidRPr="00A026BF">
        <w:t xml:space="preserve">) </w:t>
      </w:r>
      <w:r w:rsidR="00C74230">
        <w:t xml:space="preserve"> </w:t>
      </w:r>
    </w:p>
    <w:p w:rsidR="00C74230" w:rsidRDefault="00C74230" w:rsidP="0018419A">
      <w:r>
        <w:t>(</w:t>
      </w:r>
      <w:r w:rsidRPr="00A026BF">
        <w:t xml:space="preserve">1 =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bad</w:t>
      </w:r>
      <w:proofErr w:type="spellEnd"/>
      <w:r w:rsidRPr="00A026BF">
        <w:t xml:space="preserve">,  </w:t>
      </w:r>
      <w:r>
        <w:t>10</w:t>
      </w:r>
      <w:r w:rsidRPr="00A026BF">
        <w:t xml:space="preserve"> =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good</w:t>
      </w:r>
      <w:proofErr w:type="spellEnd"/>
      <w:r w:rsidRPr="00A026BF">
        <w:t xml:space="preserve"> )</w:t>
      </w:r>
    </w:p>
    <w:p w:rsidR="0018419A" w:rsidRDefault="0018419A" w:rsidP="0018419A"/>
    <w:p w:rsidR="00C74230" w:rsidRDefault="00C74230" w:rsidP="0018419A"/>
    <w:p w:rsidR="0018419A" w:rsidRDefault="0018419A" w:rsidP="0018419A">
      <w:r>
        <w:rPr>
          <w:noProof/>
          <w:color w:val="FFFFFF" w:themeColor="background1"/>
        </w:rPr>
        <w:drawing>
          <wp:inline distT="0" distB="0" distL="0" distR="0" wp14:anchorId="5C9BFD29" wp14:editId="674BE70F">
            <wp:extent cx="6572247" cy="742320"/>
            <wp:effectExtent l="0" t="0" r="635" b="635"/>
            <wp:docPr id="51" name="Resim 51" descr="C:\Users\volkan.emirdar\Desktop\Ekran Alıntısı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olkan.emirdar\Desktop\Ekran Alıntısı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47" cy="74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4230" w:rsidRDefault="0018419A" w:rsidP="00C74230">
      <w:r>
        <w:t xml:space="preserve">13) </w:t>
      </w:r>
      <w:r w:rsidR="00C74230">
        <w:t xml:space="preserve">HOW DO YOU RATE YOUR CURRENT DESIRE TO HAVE CHILDREN?  </w:t>
      </w:r>
    </w:p>
    <w:p w:rsidR="00C74230" w:rsidRDefault="00C74230" w:rsidP="00C74230">
      <w:r>
        <w:t>(1-10</w:t>
      </w:r>
      <w:r w:rsidRPr="00A026BF">
        <w:t xml:space="preserve">) </w:t>
      </w:r>
      <w:r>
        <w:t xml:space="preserve"> (</w:t>
      </w:r>
      <w:r w:rsidRPr="00A026BF">
        <w:t xml:space="preserve">1 =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bad</w:t>
      </w:r>
      <w:proofErr w:type="spellEnd"/>
      <w:r w:rsidRPr="00A026BF">
        <w:t xml:space="preserve">,  </w:t>
      </w:r>
      <w:r>
        <w:t>10</w:t>
      </w:r>
      <w:r w:rsidRPr="00A026BF">
        <w:t xml:space="preserve"> =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good</w:t>
      </w:r>
      <w:proofErr w:type="spellEnd"/>
      <w:r w:rsidRPr="00A026BF">
        <w:t xml:space="preserve"> )</w:t>
      </w:r>
    </w:p>
    <w:p w:rsidR="0018419A" w:rsidRDefault="00C74230" w:rsidP="0018419A">
      <w:pPr>
        <w:rPr>
          <w:noProof/>
          <w:color w:val="FFFFFF" w:themeColor="background1"/>
        </w:rPr>
      </w:pPr>
      <w:r>
        <w:rPr>
          <w:noProof/>
          <w:color w:val="FFFFFF" w:themeColor="background1"/>
        </w:rPr>
        <w:t xml:space="preserve"> </w:t>
      </w:r>
      <w:r w:rsidR="0018419A">
        <w:rPr>
          <w:noProof/>
          <w:color w:val="FFFFFF" w:themeColor="background1"/>
        </w:rPr>
        <w:drawing>
          <wp:inline distT="0" distB="0" distL="0" distR="0" wp14:anchorId="65EC0A21" wp14:editId="2B4D9278">
            <wp:extent cx="6572247" cy="742320"/>
            <wp:effectExtent l="0" t="0" r="635" b="635"/>
            <wp:docPr id="26" name="Resim 26" descr="C:\Users\volkan.emirdar\Desktop\Ekran Alıntısı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olkan.emirdar\Desktop\Ekran Alıntısı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47" cy="74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419A" w:rsidRDefault="0018419A" w:rsidP="0018419A"/>
    <w:p w:rsidR="0018419A" w:rsidRDefault="0018419A" w:rsidP="0018419A"/>
    <w:p w:rsidR="00C74230" w:rsidRDefault="00C74230" w:rsidP="0018419A"/>
    <w:p w:rsidR="00C74230" w:rsidRDefault="0018419A" w:rsidP="00C74230">
      <w:r>
        <w:t xml:space="preserve">14) </w:t>
      </w:r>
      <w:r w:rsidR="00C74230">
        <w:t>HOW DO YOU RATE YOUR FUTURE CHANCE OF HAVING CHILDREN SPONTANEOUSLY ?  (1-10</w:t>
      </w:r>
      <w:r w:rsidR="00C74230" w:rsidRPr="00A026BF">
        <w:t xml:space="preserve">) </w:t>
      </w:r>
      <w:r w:rsidR="00C74230">
        <w:t xml:space="preserve"> (</w:t>
      </w:r>
      <w:r w:rsidR="00C74230" w:rsidRPr="00A026BF">
        <w:t xml:space="preserve">1 = </w:t>
      </w:r>
      <w:proofErr w:type="spellStart"/>
      <w:r w:rsidR="00C74230">
        <w:t>very</w:t>
      </w:r>
      <w:proofErr w:type="spellEnd"/>
      <w:r w:rsidR="00C74230">
        <w:t xml:space="preserve"> </w:t>
      </w:r>
      <w:proofErr w:type="spellStart"/>
      <w:r w:rsidR="00C74230">
        <w:t>bad</w:t>
      </w:r>
      <w:proofErr w:type="spellEnd"/>
      <w:r w:rsidR="00C74230" w:rsidRPr="00A026BF">
        <w:t xml:space="preserve">,  </w:t>
      </w:r>
      <w:r w:rsidR="00C74230">
        <w:t>10</w:t>
      </w:r>
      <w:r w:rsidR="00C74230" w:rsidRPr="00A026BF">
        <w:t xml:space="preserve"> = </w:t>
      </w:r>
      <w:proofErr w:type="spellStart"/>
      <w:r w:rsidR="00C74230">
        <w:t>very</w:t>
      </w:r>
      <w:proofErr w:type="spellEnd"/>
      <w:r w:rsidR="00C74230">
        <w:t xml:space="preserve"> </w:t>
      </w:r>
      <w:proofErr w:type="spellStart"/>
      <w:r w:rsidR="00C74230">
        <w:t>good</w:t>
      </w:r>
      <w:proofErr w:type="spellEnd"/>
      <w:r w:rsidR="00C74230" w:rsidRPr="00A026BF">
        <w:t xml:space="preserve"> )</w:t>
      </w:r>
    </w:p>
    <w:p w:rsidR="00C74230" w:rsidRDefault="00C74230" w:rsidP="0018419A"/>
    <w:p w:rsidR="00C74230" w:rsidRDefault="00C74230" w:rsidP="0018419A"/>
    <w:p w:rsidR="0018419A" w:rsidRDefault="0018419A" w:rsidP="0018419A"/>
    <w:p w:rsidR="0018419A" w:rsidRDefault="0018419A" w:rsidP="0018419A">
      <w:r>
        <w:rPr>
          <w:noProof/>
          <w:color w:val="FFFFFF" w:themeColor="background1"/>
        </w:rPr>
        <w:lastRenderedPageBreak/>
        <w:drawing>
          <wp:inline distT="0" distB="0" distL="0" distR="0" wp14:anchorId="59F8D072" wp14:editId="396190DD">
            <wp:extent cx="6572247" cy="742320"/>
            <wp:effectExtent l="0" t="0" r="635" b="635"/>
            <wp:docPr id="27" name="Resim 27" descr="C:\Users\volkan.emirdar\Desktop\Ekran Alıntısı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olkan.emirdar\Desktop\Ekran Alıntısı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47" cy="74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419A" w:rsidRDefault="0018419A" w:rsidP="0018419A"/>
    <w:p w:rsidR="0018419A" w:rsidRDefault="0018419A" w:rsidP="0018419A"/>
    <w:p w:rsidR="00C74230" w:rsidRDefault="0018419A" w:rsidP="0018419A">
      <w:r>
        <w:t>15)</w:t>
      </w:r>
      <w:r w:rsidR="00C74230">
        <w:t xml:space="preserve"> HOW DO YOU RATE YOUR FUTURE CHANCE OF HAVING CHILDREN WITH FERTILITY PRESERVATION TREATMENTS ?  (1-10</w:t>
      </w:r>
      <w:r w:rsidR="00C74230" w:rsidRPr="00A026BF">
        <w:t xml:space="preserve">) </w:t>
      </w:r>
      <w:r w:rsidR="00C74230">
        <w:t xml:space="preserve"> (</w:t>
      </w:r>
      <w:r w:rsidR="00C74230" w:rsidRPr="00A026BF">
        <w:t xml:space="preserve">1 = </w:t>
      </w:r>
      <w:proofErr w:type="spellStart"/>
      <w:r w:rsidR="00C74230">
        <w:t>very</w:t>
      </w:r>
      <w:proofErr w:type="spellEnd"/>
      <w:r w:rsidR="00C74230">
        <w:t xml:space="preserve"> </w:t>
      </w:r>
      <w:proofErr w:type="spellStart"/>
      <w:r w:rsidR="00C74230">
        <w:t>bad</w:t>
      </w:r>
      <w:proofErr w:type="spellEnd"/>
      <w:r w:rsidR="00C74230" w:rsidRPr="00A026BF">
        <w:t xml:space="preserve">,  </w:t>
      </w:r>
      <w:r w:rsidR="00C74230">
        <w:t>10</w:t>
      </w:r>
      <w:r w:rsidR="00C74230" w:rsidRPr="00A026BF">
        <w:t xml:space="preserve"> = </w:t>
      </w:r>
      <w:proofErr w:type="spellStart"/>
      <w:r w:rsidR="00C74230">
        <w:t>very</w:t>
      </w:r>
      <w:proofErr w:type="spellEnd"/>
      <w:r w:rsidR="00C74230">
        <w:t xml:space="preserve"> </w:t>
      </w:r>
      <w:proofErr w:type="spellStart"/>
      <w:r w:rsidR="00C74230">
        <w:t>good</w:t>
      </w:r>
      <w:proofErr w:type="spellEnd"/>
      <w:r w:rsidR="00C74230" w:rsidRPr="00A026BF">
        <w:t xml:space="preserve"> )</w:t>
      </w:r>
    </w:p>
    <w:p w:rsidR="00C74230" w:rsidRDefault="00C74230" w:rsidP="0018419A"/>
    <w:p w:rsidR="0018419A" w:rsidRDefault="0018419A" w:rsidP="00C74230"/>
    <w:p w:rsidR="0018419A" w:rsidRPr="00A026BF" w:rsidRDefault="0018419A" w:rsidP="0018419A"/>
    <w:p w:rsidR="0018419A" w:rsidRDefault="0018419A" w:rsidP="0018419A">
      <w:r>
        <w:rPr>
          <w:noProof/>
          <w:color w:val="FFFFFF" w:themeColor="background1"/>
        </w:rPr>
        <w:drawing>
          <wp:inline distT="0" distB="0" distL="0" distR="0" wp14:anchorId="6EFF33E4" wp14:editId="4F76A837">
            <wp:extent cx="6572247" cy="742320"/>
            <wp:effectExtent l="0" t="0" r="635" b="635"/>
            <wp:docPr id="35" name="Resim 35" descr="C:\Users\volkan.emirdar\Desktop\Ekran Alıntısı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olkan.emirdar\Desktop\Ekran Alıntısı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47" cy="74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419A" w:rsidRDefault="0018419A" w:rsidP="0018419A"/>
    <w:p w:rsidR="0018419A" w:rsidRDefault="0018419A" w:rsidP="0018419A"/>
    <w:p w:rsidR="00C74230" w:rsidRDefault="0018419A" w:rsidP="0018419A">
      <w:r>
        <w:t xml:space="preserve">16) </w:t>
      </w:r>
      <w:r w:rsidR="00C74230">
        <w:t xml:space="preserve"> HOW DO YOU RATE YOUR SATISFACTION ABOUT FERTILITY PRESERVATION COUNSELING ? (1-10</w:t>
      </w:r>
      <w:r w:rsidR="00C74230" w:rsidRPr="00A026BF">
        <w:t xml:space="preserve">) </w:t>
      </w:r>
      <w:r w:rsidR="00C74230">
        <w:t xml:space="preserve"> (</w:t>
      </w:r>
      <w:r w:rsidR="00C74230" w:rsidRPr="00A026BF">
        <w:t xml:space="preserve">1 = </w:t>
      </w:r>
      <w:proofErr w:type="spellStart"/>
      <w:r w:rsidR="00C74230">
        <w:t>very</w:t>
      </w:r>
      <w:proofErr w:type="spellEnd"/>
      <w:r w:rsidR="00C74230">
        <w:t xml:space="preserve"> </w:t>
      </w:r>
      <w:proofErr w:type="spellStart"/>
      <w:r w:rsidR="00C74230">
        <w:t>bad</w:t>
      </w:r>
      <w:proofErr w:type="spellEnd"/>
      <w:r w:rsidR="00C74230" w:rsidRPr="00A026BF">
        <w:t xml:space="preserve">,  </w:t>
      </w:r>
      <w:r w:rsidR="00C74230">
        <w:t>10</w:t>
      </w:r>
      <w:r w:rsidR="00C74230" w:rsidRPr="00A026BF">
        <w:t xml:space="preserve"> = </w:t>
      </w:r>
      <w:proofErr w:type="spellStart"/>
      <w:r w:rsidR="00C74230">
        <w:t>very</w:t>
      </w:r>
      <w:proofErr w:type="spellEnd"/>
      <w:r w:rsidR="00C74230">
        <w:t xml:space="preserve"> </w:t>
      </w:r>
      <w:proofErr w:type="spellStart"/>
      <w:r w:rsidR="00C74230">
        <w:t>good</w:t>
      </w:r>
      <w:proofErr w:type="spellEnd"/>
      <w:r w:rsidR="00C74230" w:rsidRPr="00A026BF">
        <w:t xml:space="preserve"> )</w:t>
      </w:r>
    </w:p>
    <w:p w:rsidR="00C74230" w:rsidRDefault="00C74230" w:rsidP="0018419A"/>
    <w:p w:rsidR="00C74230" w:rsidRDefault="00C74230" w:rsidP="0018419A"/>
    <w:p w:rsidR="0018419A" w:rsidRPr="00A026BF" w:rsidRDefault="0018419A" w:rsidP="0018419A"/>
    <w:p w:rsidR="0018419A" w:rsidRDefault="0018419A" w:rsidP="0018419A">
      <w:r>
        <w:rPr>
          <w:noProof/>
          <w:color w:val="FFFFFF" w:themeColor="background1"/>
        </w:rPr>
        <w:drawing>
          <wp:inline distT="0" distB="0" distL="0" distR="0" wp14:anchorId="16201F86" wp14:editId="69660D7A">
            <wp:extent cx="6572247" cy="742320"/>
            <wp:effectExtent l="0" t="0" r="635" b="635"/>
            <wp:docPr id="36" name="Resim 36" descr="C:\Users\volkan.emirdar\Desktop\Ekran Alıntısı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olkan.emirdar\Desktop\Ekran Alıntısı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47" cy="74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419A" w:rsidRDefault="0018419A" w:rsidP="0018419A"/>
    <w:p w:rsidR="0018419A" w:rsidRDefault="0018419A" w:rsidP="0018419A"/>
    <w:p w:rsidR="0018419A" w:rsidRDefault="0018419A" w:rsidP="0018419A"/>
    <w:p w:rsidR="0018419A" w:rsidRDefault="0018419A" w:rsidP="0018419A"/>
    <w:p w:rsidR="00334CDC" w:rsidRDefault="0018419A" w:rsidP="0018419A">
      <w:r>
        <w:t>17)</w:t>
      </w:r>
      <w:r w:rsidR="00334CDC">
        <w:t xml:space="preserve"> THE REASON FOR NOT TO CHOOSE A FERTILITY PRESERVATION OPTION ?</w:t>
      </w:r>
      <w:r>
        <w:t xml:space="preserve"> </w:t>
      </w:r>
    </w:p>
    <w:p w:rsidR="00334CDC" w:rsidRDefault="00334CDC" w:rsidP="0018419A"/>
    <w:p w:rsidR="0018419A" w:rsidRPr="00A026BF" w:rsidRDefault="0018419A" w:rsidP="0018419A">
      <w:r w:rsidRPr="00A026BF">
        <w:t>………………………….</w:t>
      </w:r>
    </w:p>
    <w:p w:rsidR="0018419A" w:rsidRPr="00A026BF" w:rsidRDefault="0018419A" w:rsidP="0018419A">
      <w:pPr>
        <w:pStyle w:val="ListeParagraf"/>
        <w:rPr>
          <w:b/>
        </w:rPr>
      </w:pPr>
    </w:p>
    <w:p w:rsidR="0018419A" w:rsidRPr="00A026BF" w:rsidRDefault="0018419A" w:rsidP="0018419A">
      <w:pPr>
        <w:pStyle w:val="ListeParagraf"/>
        <w:rPr>
          <w:b/>
        </w:rPr>
      </w:pPr>
    </w:p>
    <w:p w:rsidR="0018419A" w:rsidRPr="00A026BF" w:rsidRDefault="0018419A" w:rsidP="0018419A">
      <w:pPr>
        <w:pStyle w:val="ListeParagraf"/>
        <w:rPr>
          <w:b/>
        </w:rPr>
      </w:pPr>
    </w:p>
    <w:p w:rsidR="0018419A" w:rsidRPr="00A026BF" w:rsidRDefault="0018419A" w:rsidP="0018419A">
      <w:pPr>
        <w:pStyle w:val="ListeParagraf"/>
        <w:rPr>
          <w:b/>
        </w:rPr>
      </w:pPr>
    </w:p>
    <w:p w:rsidR="0018419A" w:rsidRPr="00FB7FEF" w:rsidRDefault="0018419A" w:rsidP="002E191B">
      <w:pPr>
        <w:spacing w:line="480" w:lineRule="auto"/>
        <w:rPr>
          <w:b/>
          <w:lang w:val="en-US"/>
        </w:rPr>
      </w:pPr>
    </w:p>
    <w:p w:rsidR="00BD7C5C" w:rsidRDefault="00136597"/>
    <w:sectPr w:rsidR="00BD7C5C" w:rsidSect="00CC5F0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72EAF"/>
    <w:multiLevelType w:val="hybridMultilevel"/>
    <w:tmpl w:val="8A7643D6"/>
    <w:lvl w:ilvl="0" w:tplc="A260BFB2">
      <w:numFmt w:val="bullet"/>
      <w:lvlText w:val="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5C7E12"/>
    <w:multiLevelType w:val="hybridMultilevel"/>
    <w:tmpl w:val="49C0982E"/>
    <w:lvl w:ilvl="0" w:tplc="5EA66C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91B"/>
    <w:rsid w:val="00136597"/>
    <w:rsid w:val="0018419A"/>
    <w:rsid w:val="002E191B"/>
    <w:rsid w:val="00334CDC"/>
    <w:rsid w:val="004647E3"/>
    <w:rsid w:val="0063520B"/>
    <w:rsid w:val="006D668E"/>
    <w:rsid w:val="006F4236"/>
    <w:rsid w:val="00991B42"/>
    <w:rsid w:val="00C74230"/>
    <w:rsid w:val="00CC5F04"/>
    <w:rsid w:val="00F80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7371B5"/>
  <w15:chartTrackingRefBased/>
  <w15:docId w15:val="{82C4F9B8-BC59-8342-8F6F-C8D696C7E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419A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18419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184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18419A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y2iqfc">
    <w:name w:val="y2iqfc"/>
    <w:basedOn w:val="VarsaylanParagrafYazTipi"/>
    <w:rsid w:val="00184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6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1-19T04:24:00Z</dcterms:created>
  <dcterms:modified xsi:type="dcterms:W3CDTF">2023-01-20T13:00:00Z</dcterms:modified>
</cp:coreProperties>
</file>